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55"/>
        <w:gridCol w:w="1260"/>
        <w:gridCol w:w="1500"/>
        <w:gridCol w:w="1890"/>
        <w:gridCol w:w="1770"/>
        <w:gridCol w:w="2070"/>
        <w:tblGridChange w:id="0">
          <w:tblGrid>
            <w:gridCol w:w="855"/>
            <w:gridCol w:w="1260"/>
            <w:gridCol w:w="1500"/>
            <w:gridCol w:w="1890"/>
            <w:gridCol w:w="1770"/>
            <w:gridCol w:w="2070"/>
          </w:tblGrid>
        </w:tblGridChange>
      </w:tblGrid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ay of 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oil Moisture (Daily Mea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oil Temperature (Daily Mea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oil Moisture (Standard Devi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oil Temperature (Standard Deviation)</w:t>
            </w:r>
          </w:p>
        </w:tc>
      </w:tr>
      <w:tr>
        <w:trPr>
          <w:cantSplit w:val="0"/>
          <w:trHeight w:val="455.925292968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.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4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5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5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9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6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.0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7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2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.0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8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6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3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4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3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4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3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3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5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.7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14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3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6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8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0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6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0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8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6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5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0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5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5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3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.6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5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9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3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55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29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6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6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5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6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3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9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2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A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4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3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2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.4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Greywa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5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318*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Pas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14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1155cc"/>
              </w:rPr>
            </w:pPr>
            <w:r w:rsidDel="00000000" w:rsidR="00000000" w:rsidRPr="00000000">
              <w:rPr>
                <w:color w:val="1155cc"/>
                <w:rtl w:val="0"/>
              </w:rPr>
              <w:t xml:space="preserve">0.39</w:t>
            </w:r>
          </w:p>
        </w:tc>
      </w:tr>
    </w:tbl>
    <w:p w:rsidR="00000000" w:rsidDel="00000000" w:rsidP="00000000" w:rsidRDefault="00000000" w:rsidRPr="00000000" w14:paraId="00000428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bADB7V2U415rYZVd8jJEfRDoIA==">AMUW2mWOBiL4MQusqHazMSIB3T5PRMsJZF/bRDsgu447ECy+rLNn/mSew9dblyLNUYT3gUlvepfsRV41AmWBWkgiUNMkPMfBcczRaManvuwLvDAFweGIPr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